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D3BC3D" w14:textId="77777777" w:rsidR="00F02478" w:rsidRDefault="00F02478">
      <w:pPr>
        <w:jc w:val="left"/>
      </w:pPr>
    </w:p>
    <w:tbl>
      <w:tblPr>
        <w:tblW w:w="8649" w:type="dxa"/>
        <w:tblInd w:w="89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771"/>
        <w:gridCol w:w="2008"/>
        <w:gridCol w:w="1168"/>
        <w:gridCol w:w="219"/>
        <w:gridCol w:w="970"/>
        <w:gridCol w:w="284"/>
        <w:gridCol w:w="973"/>
        <w:gridCol w:w="219"/>
        <w:gridCol w:w="1037"/>
      </w:tblGrid>
      <w:tr w:rsidR="00F02478" w:rsidRPr="00805975" w14:paraId="113C44D3" w14:textId="77777777">
        <w:trPr>
          <w:trHeight w:val="351"/>
        </w:trPr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94667" w14:textId="77777777" w:rsidR="00FE4727" w:rsidRDefault="00FE4727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</w:rPr>
            </w:pPr>
            <w:r w:rsidRPr="003D69E0">
              <w:rPr>
                <w:rFonts w:ascii="Times New Roman" w:eastAsia="ＭＳ Ｐゴシック" w:hAnsi="Times New Roman"/>
                <w:kern w:val="0"/>
                <w:sz w:val="12"/>
              </w:rPr>
              <w:t>Substrate</w:t>
            </w:r>
            <w:r>
              <w:rPr>
                <w:rFonts w:ascii="Times New Roman" w:eastAsia="ＭＳ Ｐゴシック" w:hAnsi="Times New Roman"/>
                <w:kern w:val="0"/>
                <w:sz w:val="12"/>
              </w:rPr>
              <w:t xml:space="preserve"> </w:t>
            </w:r>
          </w:p>
          <w:p w14:paraId="223EB9E2" w14:textId="77777777" w:rsidR="00FE4727" w:rsidRPr="003D69E0" w:rsidRDefault="00FE4727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</w:rPr>
            </w:pPr>
            <w:r w:rsidRPr="00DA51A2">
              <w:rPr>
                <w:rFonts w:ascii="Times New Roman" w:hAnsi="Times New Roman"/>
                <w:sz w:val="12"/>
              </w:rPr>
              <w:t>architectural</w:t>
            </w:r>
            <w:r>
              <w:rPr>
                <w:rFonts w:ascii="Times New Roman" w:eastAsia="ＭＳ Ｐゴシック" w:hAnsi="Times New Roman"/>
                <w:kern w:val="0"/>
                <w:sz w:val="12"/>
              </w:rPr>
              <w:t xml:space="preserve"> characteristics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6DCC1F" w14:textId="77777777" w:rsidR="00FE4727" w:rsidRPr="00DA51A2" w:rsidRDefault="00FE4727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</w:rPr>
            </w:pPr>
            <w:r w:rsidRPr="00DA51A2">
              <w:rPr>
                <w:rFonts w:ascii="Times New Roman" w:eastAsia="ＭＳ Ｐゴシック" w:hAnsi="Times New Roman"/>
                <w:kern w:val="0"/>
                <w:sz w:val="12"/>
              </w:rPr>
              <w:t>Substrate type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3CA3DF" w14:textId="77777777" w:rsidR="00FE4727" w:rsidRPr="00805975" w:rsidRDefault="00FE4727" w:rsidP="0080597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Parrotfishes</w:t>
            </w:r>
            <w:r w:rsidRPr="00805975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 xml:space="preserve"> (</w:t>
            </w:r>
            <w:proofErr w:type="spellStart"/>
            <w:proofErr w:type="gramStart"/>
            <w:r w:rsidRPr="00805975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Labridae</w:t>
            </w:r>
            <w:proofErr w:type="spellEnd"/>
            <w:r w:rsidRPr="00805975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 xml:space="preserve"> :</w:t>
            </w:r>
            <w:proofErr w:type="gramEnd"/>
            <w:r w:rsidRPr="00805975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805975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Scarini</w:t>
            </w:r>
            <w:proofErr w:type="spellEnd"/>
            <w:r w:rsidRPr="00805975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6756FD" w14:textId="77777777" w:rsidR="00FE4727" w:rsidRPr="00805975" w:rsidRDefault="00FE4727" w:rsidP="0080597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80EB7E" w14:textId="77777777" w:rsidR="00FE4727" w:rsidRPr="00805975" w:rsidRDefault="0069610F" w:rsidP="0069610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805975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Surgeonfishes</w:t>
            </w:r>
            <w:proofErr w:type="spellEnd"/>
            <w:r w:rsidRPr="00805975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 xml:space="preserve"> (Acanthuridae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D73AD5" w14:textId="77777777" w:rsidR="00FE4727" w:rsidRPr="00805975" w:rsidRDefault="00FE4727" w:rsidP="0080597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F8D32D" w14:textId="77777777" w:rsidR="00FE4727" w:rsidRPr="00805975" w:rsidRDefault="0069610F" w:rsidP="0080597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Groupers</w:t>
            </w:r>
            <w:r w:rsidRPr="00805975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 xml:space="preserve"> (</w:t>
            </w:r>
            <w:proofErr w:type="spellStart"/>
            <w:r w:rsidRPr="00805975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Epinephelidae</w:t>
            </w:r>
            <w:proofErr w:type="spellEnd"/>
            <w:r w:rsidRPr="00805975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CA17FF" w14:textId="77777777" w:rsidR="00FE4727" w:rsidRPr="00805975" w:rsidRDefault="00FE4727" w:rsidP="0080597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0789BF" w14:textId="77777777" w:rsidR="00FE4727" w:rsidRPr="00805975" w:rsidRDefault="00FE4727" w:rsidP="0080597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Butterflyfishes (Chaetodontidae)</w:t>
            </w:r>
          </w:p>
        </w:tc>
      </w:tr>
      <w:tr w:rsidR="00125E5E" w:rsidRPr="00805975" w14:paraId="02CCC75F" w14:textId="77777777" w:rsidTr="00CA4A26">
        <w:trPr>
          <w:trHeight w:val="351"/>
        </w:trPr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028FD5C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Eave-like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CA0CA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Corymbose </w:t>
            </w:r>
            <w:r w:rsidRPr="00805975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Acropora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15493" w14:textId="77777777" w:rsidR="00125E5E" w:rsidRPr="00CA4A26" w:rsidRDefault="00125E5E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</w:pPr>
            <w:r w:rsidRPr="00CA4A26"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  <w:t>Positive</w:t>
            </w:r>
          </w:p>
        </w:tc>
        <w:tc>
          <w:tcPr>
            <w:tcW w:w="2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167A86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72877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N.S.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884981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89F7A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N.S.</w:t>
            </w:r>
          </w:p>
        </w:tc>
        <w:tc>
          <w:tcPr>
            <w:tcW w:w="2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AB4FC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DDAB9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N.S.</w:t>
            </w:r>
          </w:p>
        </w:tc>
      </w:tr>
      <w:tr w:rsidR="00125E5E" w:rsidRPr="00805975" w14:paraId="5047C98A" w14:textId="77777777" w:rsidTr="00CA4A26">
        <w:trPr>
          <w:trHeight w:val="351"/>
        </w:trPr>
        <w:tc>
          <w:tcPr>
            <w:tcW w:w="17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094B07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FF1E8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Tabular </w:t>
            </w:r>
            <w:r w:rsidRPr="00805975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Acropora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0421D" w14:textId="77777777" w:rsidR="00125E5E" w:rsidRPr="00CA4A26" w:rsidRDefault="00125E5E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</w:pPr>
            <w:r w:rsidRPr="00CA4A26"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  <w:t>Positive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53237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D46676" w14:textId="77777777" w:rsidR="00125E5E" w:rsidRPr="00CA4A26" w:rsidRDefault="00125E5E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</w:pPr>
            <w:r w:rsidRPr="00CA4A26"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  <w:t>Positive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B87B9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2894A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N.S.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9C7DA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4ECA8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N.S.</w:t>
            </w:r>
          </w:p>
        </w:tc>
      </w:tr>
      <w:tr w:rsidR="00125E5E" w:rsidRPr="00805975" w14:paraId="3E40B959" w14:textId="77777777" w:rsidTr="00CA4A26">
        <w:trPr>
          <w:trHeight w:val="351"/>
        </w:trPr>
        <w:tc>
          <w:tcPr>
            <w:tcW w:w="17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0B8B2C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7013B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Foliose coral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72427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N.S.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2BF6B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617C7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B1812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717DE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B9BBB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23DFC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</w:tr>
      <w:tr w:rsidR="00125E5E" w:rsidRPr="00805975" w14:paraId="4C69033E" w14:textId="77777777" w:rsidTr="00CA4A26">
        <w:trPr>
          <w:trHeight w:val="351"/>
        </w:trPr>
        <w:tc>
          <w:tcPr>
            <w:tcW w:w="17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136C23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86EA2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Dead corymbose </w:t>
            </w:r>
            <w:r w:rsidRPr="00805975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Acropora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8F041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N.S.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5B851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CD8EF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B3D0A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177E7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N.S.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1DFDE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6005F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</w:tr>
      <w:tr w:rsidR="00125E5E" w:rsidRPr="00805975" w14:paraId="5E7C91B7" w14:textId="77777777" w:rsidTr="00CA4A26">
        <w:trPr>
          <w:trHeight w:val="351"/>
        </w:trPr>
        <w:tc>
          <w:tcPr>
            <w:tcW w:w="17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AE4D58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A116C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Dead tabular </w:t>
            </w:r>
            <w:r w:rsidRPr="00805975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Acropora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B17CD" w14:textId="77777777" w:rsidR="00125E5E" w:rsidRPr="00CA4A26" w:rsidRDefault="00125E5E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</w:pPr>
            <w:r w:rsidRPr="00CA4A26"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  <w:t>Positive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CFCD3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BF86E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N.S.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65C44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E8168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N.S.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7516B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B3928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N.S.</w:t>
            </w:r>
          </w:p>
        </w:tc>
      </w:tr>
      <w:tr w:rsidR="00125E5E" w:rsidRPr="00805975" w14:paraId="5E0A0AD2" w14:textId="77777777" w:rsidTr="00CA4A26">
        <w:trPr>
          <w:trHeight w:val="351"/>
        </w:trPr>
        <w:tc>
          <w:tcPr>
            <w:tcW w:w="1771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</w:tcPr>
          <w:p w14:paraId="6BEEFFAE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3AD1F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Dead foliose coral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5624B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89D88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02C6B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4DFB0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61C1B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12859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5D7F1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</w:tr>
      <w:tr w:rsidR="00125E5E" w:rsidRPr="00805975" w14:paraId="6E57A44E" w14:textId="77777777" w:rsidTr="00CA4A26">
        <w:trPr>
          <w:trHeight w:val="351"/>
        </w:trPr>
        <w:tc>
          <w:tcPr>
            <w:tcW w:w="1771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</w:tcPr>
          <w:p w14:paraId="424E0510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Large inter-branch</w:t>
            </w:r>
          </w:p>
        </w:tc>
        <w:tc>
          <w:tcPr>
            <w:tcW w:w="200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50A6F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Staghorn </w:t>
            </w:r>
            <w:r w:rsidRPr="00805975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Acropora</w:t>
            </w:r>
          </w:p>
        </w:tc>
        <w:tc>
          <w:tcPr>
            <w:tcW w:w="1168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E1314" w14:textId="77777777" w:rsidR="00125E5E" w:rsidRPr="00CA4A26" w:rsidRDefault="00125E5E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</w:pPr>
            <w:r w:rsidRPr="00CA4A26"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  <w:t>Positive</w:t>
            </w:r>
          </w:p>
        </w:tc>
        <w:tc>
          <w:tcPr>
            <w:tcW w:w="219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E9612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0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00609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84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44469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3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15260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N.S.</w:t>
            </w:r>
          </w:p>
        </w:tc>
        <w:tc>
          <w:tcPr>
            <w:tcW w:w="219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20BBB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1037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89037D" w14:textId="77777777" w:rsidR="00125E5E" w:rsidRPr="00CA4A26" w:rsidRDefault="00125E5E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</w:pPr>
            <w:r w:rsidRPr="00CA4A26"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  <w:t>Positive</w:t>
            </w:r>
          </w:p>
        </w:tc>
      </w:tr>
      <w:tr w:rsidR="00125E5E" w:rsidRPr="00805975" w14:paraId="21D6D670" w14:textId="77777777" w:rsidTr="00CA4A26">
        <w:trPr>
          <w:trHeight w:val="351"/>
        </w:trPr>
        <w:tc>
          <w:tcPr>
            <w:tcW w:w="1771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</w:tcPr>
          <w:p w14:paraId="334732A2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E32B7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Dead staghorn </w:t>
            </w:r>
            <w:r w:rsidRPr="00805975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Acropora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C635C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C81D5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DB82C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F4A20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B74CF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N.S.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CF21A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0C589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</w:tr>
      <w:tr w:rsidR="00125E5E" w:rsidRPr="00805975" w14:paraId="434C3203" w14:textId="77777777" w:rsidTr="00CA4A26">
        <w:trPr>
          <w:trHeight w:val="351"/>
        </w:trPr>
        <w:tc>
          <w:tcPr>
            <w:tcW w:w="1771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</w:tcPr>
          <w:p w14:paraId="49ED4CF8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Overhang by fine branching</w:t>
            </w:r>
          </w:p>
        </w:tc>
        <w:tc>
          <w:tcPr>
            <w:tcW w:w="200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EAE78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Branching</w:t>
            </w:r>
            <w:r w:rsidRPr="00805975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 xml:space="preserve"> Acropora</w:t>
            </w:r>
          </w:p>
        </w:tc>
        <w:tc>
          <w:tcPr>
            <w:tcW w:w="1168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80C68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19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0D151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0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ADA9B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84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13F68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3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6A3D1F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Negative</w:t>
            </w:r>
          </w:p>
        </w:tc>
        <w:tc>
          <w:tcPr>
            <w:tcW w:w="219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7748E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1037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FF1818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N.S.</w:t>
            </w:r>
          </w:p>
        </w:tc>
      </w:tr>
      <w:tr w:rsidR="00125E5E" w:rsidRPr="00805975" w14:paraId="52DDCB1D" w14:textId="77777777" w:rsidTr="00CA4A26">
        <w:trPr>
          <w:trHeight w:val="351"/>
        </w:trPr>
        <w:tc>
          <w:tcPr>
            <w:tcW w:w="17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2784CA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E2235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Bottlebrush </w:t>
            </w:r>
            <w:r w:rsidRPr="00805975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Acropora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132984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Negative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2C73C4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61CC43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63109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3E223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Negative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73792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BDA99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Negative</w:t>
            </w:r>
          </w:p>
        </w:tc>
      </w:tr>
      <w:tr w:rsidR="00125E5E" w:rsidRPr="00805975" w14:paraId="379E1E36" w14:textId="77777777" w:rsidTr="00CA4A26">
        <w:trPr>
          <w:trHeight w:val="351"/>
        </w:trPr>
        <w:tc>
          <w:tcPr>
            <w:tcW w:w="17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C605D5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DA7E3E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Non-acroporid branching coral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29DD67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N.S.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1F79D5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1A9CF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N.S.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C4457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684C9" w14:textId="77777777" w:rsidR="00125E5E" w:rsidRPr="00CA4A26" w:rsidRDefault="00125E5E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</w:pPr>
            <w:r w:rsidRPr="00CA4A26"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  <w:t>Positive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1024A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1A0AF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N.S.</w:t>
            </w:r>
          </w:p>
        </w:tc>
      </w:tr>
      <w:tr w:rsidR="00125E5E" w:rsidRPr="00805975" w14:paraId="552451D0" w14:textId="77777777" w:rsidTr="00CA4A26">
        <w:trPr>
          <w:trHeight w:val="351"/>
        </w:trPr>
        <w:tc>
          <w:tcPr>
            <w:tcW w:w="17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F9BFC7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3F1E0B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  <w:proofErr w:type="spellStart"/>
            <w:r w:rsidRPr="00805975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Pocillopora</w:t>
            </w:r>
            <w:proofErr w:type="spellEnd"/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0634A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DD8CF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36F9D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N.S.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DC1F6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6D1BB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N.S.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58EB32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3A52D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N.S.</w:t>
            </w:r>
          </w:p>
        </w:tc>
      </w:tr>
      <w:tr w:rsidR="00125E5E" w:rsidRPr="00805975" w14:paraId="149570D8" w14:textId="77777777" w:rsidTr="00CA4A26">
        <w:trPr>
          <w:trHeight w:val="351"/>
        </w:trPr>
        <w:tc>
          <w:tcPr>
            <w:tcW w:w="17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6387AE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91D5E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Dead branching</w:t>
            </w:r>
            <w:r w:rsidRPr="00805975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 xml:space="preserve"> Acropora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85C10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0C581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5AAB9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35246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823D2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N.S.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2E157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BAD55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</w:tr>
      <w:tr w:rsidR="00125E5E" w:rsidRPr="00805975" w14:paraId="3E82664A" w14:textId="77777777" w:rsidTr="00CA4A26">
        <w:trPr>
          <w:trHeight w:val="351"/>
        </w:trPr>
        <w:tc>
          <w:tcPr>
            <w:tcW w:w="17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16D593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C50B4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Dead </w:t>
            </w:r>
            <w:proofErr w:type="spellStart"/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bottlebruch</w:t>
            </w:r>
            <w:proofErr w:type="spellEnd"/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 </w:t>
            </w:r>
            <w:r w:rsidRPr="00805975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Acropora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0DD3C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42A75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CD6DF3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FB387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974158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2BE31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6FC86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</w:tr>
      <w:tr w:rsidR="00125E5E" w:rsidRPr="00805975" w14:paraId="185523BE" w14:textId="77777777" w:rsidTr="00CA4A26">
        <w:trPr>
          <w:trHeight w:val="351"/>
        </w:trPr>
        <w:tc>
          <w:tcPr>
            <w:tcW w:w="17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9B0BE9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24BA1D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Dead non-</w:t>
            </w:r>
            <w:proofErr w:type="spellStart"/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acroporid</w:t>
            </w:r>
            <w:proofErr w:type="spellEnd"/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 branching coral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4EDE2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N.S.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6E0FA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1A3A0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EEB91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00D97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N.S.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6339E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72578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</w:tr>
      <w:tr w:rsidR="00125E5E" w:rsidRPr="00805975" w14:paraId="0E829186" w14:textId="77777777" w:rsidTr="00CA4A26">
        <w:trPr>
          <w:trHeight w:val="351"/>
        </w:trPr>
        <w:tc>
          <w:tcPr>
            <w:tcW w:w="1771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</w:tcPr>
          <w:p w14:paraId="1548FDE0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049A7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Dead </w:t>
            </w:r>
            <w:proofErr w:type="spellStart"/>
            <w:r w:rsidRPr="00805975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Pocillopora</w:t>
            </w:r>
            <w:proofErr w:type="spellEnd"/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645E3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3F479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6AC16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N.S.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49192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1761D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D1BD7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1D0C2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</w:tr>
      <w:tr w:rsidR="00125E5E" w:rsidRPr="00805975" w14:paraId="49D1159C" w14:textId="77777777" w:rsidTr="00CA4A26">
        <w:trPr>
          <w:trHeight w:val="351"/>
        </w:trPr>
        <w:tc>
          <w:tcPr>
            <w:tcW w:w="1771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</w:tcPr>
          <w:p w14:paraId="42157C80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Overhang by coarse structure</w:t>
            </w:r>
          </w:p>
        </w:tc>
        <w:tc>
          <w:tcPr>
            <w:tcW w:w="200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60487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Massive coral</w:t>
            </w:r>
          </w:p>
        </w:tc>
        <w:tc>
          <w:tcPr>
            <w:tcW w:w="1168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89A90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N.S.</w:t>
            </w:r>
          </w:p>
        </w:tc>
        <w:tc>
          <w:tcPr>
            <w:tcW w:w="219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E7941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0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E7EAB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N.S.</w:t>
            </w:r>
          </w:p>
        </w:tc>
        <w:tc>
          <w:tcPr>
            <w:tcW w:w="284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9E279C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3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25C12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N.S.</w:t>
            </w:r>
          </w:p>
        </w:tc>
        <w:tc>
          <w:tcPr>
            <w:tcW w:w="219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2F48F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1037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CD982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Negative</w:t>
            </w:r>
          </w:p>
        </w:tc>
      </w:tr>
      <w:tr w:rsidR="00125E5E" w:rsidRPr="00805975" w14:paraId="4022C091" w14:textId="77777777" w:rsidTr="00CA4A26">
        <w:trPr>
          <w:trHeight w:val="351"/>
        </w:trPr>
        <w:tc>
          <w:tcPr>
            <w:tcW w:w="17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36E327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53512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Dead massive coral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C1CE94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N.S.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ED1D7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5094A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N.S.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209BC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C77CC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N.S.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C9951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2617C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N.S.</w:t>
            </w:r>
          </w:p>
        </w:tc>
      </w:tr>
      <w:tr w:rsidR="00125E5E" w:rsidRPr="00805975" w14:paraId="2B2839A4" w14:textId="77777777" w:rsidTr="00CA4A26">
        <w:trPr>
          <w:trHeight w:val="351"/>
        </w:trPr>
        <w:tc>
          <w:tcPr>
            <w:tcW w:w="1771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</w:tcPr>
          <w:p w14:paraId="10425172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B42ED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Rock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36700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N.S.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329DD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9EC56" w14:textId="77777777" w:rsidR="00125E5E" w:rsidRPr="00CA4A26" w:rsidRDefault="00125E5E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</w:pPr>
            <w:r w:rsidRPr="00CA4A26">
              <w:rPr>
                <w:rFonts w:ascii="Times New Roman" w:eastAsia="ＭＳ Ｐゴシック" w:hAnsi="Times New Roman"/>
                <w:b/>
                <w:bCs/>
                <w:sz w:val="12"/>
                <w:szCs w:val="12"/>
              </w:rPr>
              <w:t>Positive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C6C0A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9C2CF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N.S.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32664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47DBB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N.S.</w:t>
            </w:r>
          </w:p>
        </w:tc>
      </w:tr>
      <w:tr w:rsidR="00125E5E" w:rsidRPr="00805975" w14:paraId="5CB9D73D" w14:textId="77777777" w:rsidTr="00CA4A26">
        <w:trPr>
          <w:trHeight w:val="351"/>
        </w:trPr>
        <w:tc>
          <w:tcPr>
            <w:tcW w:w="1771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</w:tcPr>
          <w:p w14:paraId="4137FFBA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Uneven</w:t>
            </w:r>
          </w:p>
        </w:tc>
        <w:tc>
          <w:tcPr>
            <w:tcW w:w="200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A506C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Other coral</w:t>
            </w:r>
          </w:p>
        </w:tc>
        <w:tc>
          <w:tcPr>
            <w:tcW w:w="1168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C0E82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19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571CF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0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BF136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84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16462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3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4CD2F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19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05CCB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1037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48D9F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</w:tr>
      <w:tr w:rsidR="00125E5E" w:rsidRPr="00805975" w14:paraId="7818C7BD" w14:textId="77777777" w:rsidTr="00CA4A26">
        <w:trPr>
          <w:trHeight w:val="351"/>
        </w:trPr>
        <w:tc>
          <w:tcPr>
            <w:tcW w:w="17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832E21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D8234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Dead other coral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8D30B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511C7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7F5C2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BCD9F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C24CE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CB6B8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AA069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</w:tr>
      <w:tr w:rsidR="00125E5E" w:rsidRPr="00805975" w14:paraId="280D4F52" w14:textId="77777777" w:rsidTr="00CA4A26">
        <w:trPr>
          <w:trHeight w:val="351"/>
        </w:trPr>
        <w:tc>
          <w:tcPr>
            <w:tcW w:w="1771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</w:tcPr>
          <w:p w14:paraId="69B39791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A83E6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Soft coral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2C972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711C7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1C054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C49D4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0938C2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35627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CCA64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</w:tr>
      <w:tr w:rsidR="00125E5E" w:rsidRPr="00805975" w14:paraId="3DE2945F" w14:textId="77777777" w:rsidTr="00CA4A26">
        <w:trPr>
          <w:trHeight w:val="351"/>
        </w:trPr>
        <w:tc>
          <w:tcPr>
            <w:tcW w:w="1771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</w:tcPr>
          <w:p w14:paraId="21A8D355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Flat</w:t>
            </w:r>
          </w:p>
        </w:tc>
        <w:tc>
          <w:tcPr>
            <w:tcW w:w="200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035D9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Coral rubble</w:t>
            </w:r>
          </w:p>
        </w:tc>
        <w:tc>
          <w:tcPr>
            <w:tcW w:w="1168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EBB18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19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C6BD3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0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14AE8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84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3642C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3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6C72C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Negative</w:t>
            </w:r>
          </w:p>
        </w:tc>
        <w:tc>
          <w:tcPr>
            <w:tcW w:w="219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3BEFE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1037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31892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</w:tr>
      <w:tr w:rsidR="00125E5E" w:rsidRPr="00805975" w14:paraId="7887FED1" w14:textId="77777777" w:rsidTr="00CA4A26">
        <w:trPr>
          <w:trHeight w:val="351"/>
        </w:trPr>
        <w:tc>
          <w:tcPr>
            <w:tcW w:w="1771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</w:tcPr>
          <w:p w14:paraId="3862D9C1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88167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Sand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92069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D4DBC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C0D39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341B13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F79CC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07568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4D8A4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</w:tr>
      <w:tr w:rsidR="00125E5E" w:rsidRPr="00805975" w14:paraId="0108B79B" w14:textId="77777777" w:rsidTr="00CA4A26">
        <w:trPr>
          <w:trHeight w:val="351"/>
        </w:trPr>
        <w:tc>
          <w:tcPr>
            <w:tcW w:w="1771" w:type="dxa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477FB4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proofErr w:type="spellStart"/>
            <w:r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Macroalge</w:t>
            </w:r>
            <w:proofErr w:type="spellEnd"/>
          </w:p>
        </w:tc>
        <w:tc>
          <w:tcPr>
            <w:tcW w:w="2008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AE5E6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Macroalgae</w:t>
            </w:r>
          </w:p>
        </w:tc>
        <w:tc>
          <w:tcPr>
            <w:tcW w:w="1168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2634C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19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84408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0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6D68D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84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31AB6D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3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A4406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  <w:tc>
          <w:tcPr>
            <w:tcW w:w="219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06256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1037" w:type="dxa"/>
            <w:tcBorders>
              <w:top w:val="dashSmallGap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95402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sz w:val="12"/>
                <w:szCs w:val="12"/>
              </w:rPr>
              <w:t>-</w:t>
            </w:r>
          </w:p>
        </w:tc>
      </w:tr>
      <w:tr w:rsidR="00125E5E" w:rsidRPr="00805975" w14:paraId="7175BB9C" w14:textId="77777777">
        <w:trPr>
          <w:trHeight w:val="351"/>
        </w:trPr>
        <w:tc>
          <w:tcPr>
            <w:tcW w:w="1771" w:type="dxa"/>
            <w:tcBorders>
              <w:top w:val="dashSmallGap" w:sz="4" w:space="0" w:color="auto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7877D8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08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</w:tcPr>
          <w:p w14:paraId="169A7EB3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1168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</w:tcPr>
          <w:p w14:paraId="3FFB672E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219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</w:tcPr>
          <w:p w14:paraId="2AB2147F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0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</w:tcPr>
          <w:p w14:paraId="0CC91C3D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284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</w:tcPr>
          <w:p w14:paraId="1A4D0A4F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3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</w:tcPr>
          <w:p w14:paraId="18912A61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219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</w:tcPr>
          <w:p w14:paraId="14138F20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10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</w:tcPr>
          <w:p w14:paraId="4D6687D4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</w:tr>
    </w:tbl>
    <w:p w14:paraId="4CAB4994" w14:textId="77777777" w:rsidR="00B14CF4" w:rsidRDefault="00B14CF4"/>
    <w:sectPr w:rsidR="00B14CF4" w:rsidSect="00C651BE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05975"/>
    <w:rsid w:val="00125E5E"/>
    <w:rsid w:val="00154F12"/>
    <w:rsid w:val="001E2E21"/>
    <w:rsid w:val="003B2815"/>
    <w:rsid w:val="003D69E0"/>
    <w:rsid w:val="005F6463"/>
    <w:rsid w:val="0069610F"/>
    <w:rsid w:val="00805975"/>
    <w:rsid w:val="008A5496"/>
    <w:rsid w:val="009341D5"/>
    <w:rsid w:val="00A94E5F"/>
    <w:rsid w:val="00AA2549"/>
    <w:rsid w:val="00B14CF4"/>
    <w:rsid w:val="00C651BE"/>
    <w:rsid w:val="00CA4A26"/>
    <w:rsid w:val="00DA51A2"/>
    <w:rsid w:val="00F02478"/>
    <w:rsid w:val="00FE472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AC8E3D5"/>
  <w15:docId w15:val="{97B4F92A-09AC-4868-8FF2-6078E5717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3E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805975"/>
    <w:rPr>
      <w:color w:val="0000D4"/>
      <w:u w:val="single"/>
    </w:rPr>
  </w:style>
  <w:style w:type="character" w:styleId="a4">
    <w:name w:val="FollowedHyperlink"/>
    <w:basedOn w:val="a0"/>
    <w:uiPriority w:val="99"/>
    <w:rsid w:val="00805975"/>
    <w:rPr>
      <w:color w:val="993366"/>
      <w:u w:val="single"/>
    </w:rPr>
  </w:style>
  <w:style w:type="paragraph" w:customStyle="1" w:styleId="font5">
    <w:name w:val="font5"/>
    <w:basedOn w:val="a"/>
    <w:rsid w:val="00805975"/>
    <w:pPr>
      <w:widowControl/>
      <w:spacing w:beforeLines="1" w:afterLines="1"/>
      <w:jc w:val="left"/>
    </w:pPr>
    <w:rPr>
      <w:rFonts w:ascii="ＭＳ Ｐゴシック" w:eastAsia="ＭＳ Ｐゴシック" w:hAnsi="ＭＳ Ｐゴシック"/>
      <w:kern w:val="0"/>
      <w:sz w:val="12"/>
      <w:szCs w:val="12"/>
    </w:rPr>
  </w:style>
  <w:style w:type="paragraph" w:customStyle="1" w:styleId="font6">
    <w:name w:val="font6"/>
    <w:basedOn w:val="a"/>
    <w:rsid w:val="00805975"/>
    <w:pPr>
      <w:widowControl/>
      <w:spacing w:beforeLines="1" w:afterLines="1"/>
      <w:jc w:val="left"/>
    </w:pPr>
    <w:rPr>
      <w:rFonts w:ascii="Times New Roman" w:hAnsi="Times New Roman"/>
      <w:i/>
      <w:iCs/>
      <w:kern w:val="0"/>
      <w:sz w:val="12"/>
      <w:szCs w:val="12"/>
    </w:rPr>
  </w:style>
  <w:style w:type="paragraph" w:customStyle="1" w:styleId="xl24">
    <w:name w:val="xl24"/>
    <w:basedOn w:val="a"/>
    <w:rsid w:val="00805975"/>
    <w:pPr>
      <w:widowControl/>
      <w:pBdr>
        <w:top w:val="single" w:sz="4" w:space="0" w:color="auto"/>
      </w:pBdr>
      <w:spacing w:beforeLines="1" w:afterLines="1"/>
      <w:jc w:val="center"/>
    </w:pPr>
    <w:rPr>
      <w:rFonts w:ascii="Times New Roman" w:hAnsi="Times New Roman"/>
      <w:kern w:val="0"/>
      <w:sz w:val="12"/>
      <w:szCs w:val="12"/>
    </w:rPr>
  </w:style>
  <w:style w:type="paragraph" w:customStyle="1" w:styleId="xl25">
    <w:name w:val="xl25"/>
    <w:basedOn w:val="a"/>
    <w:rsid w:val="00805975"/>
    <w:pPr>
      <w:widowControl/>
      <w:pBdr>
        <w:top w:val="single" w:sz="4" w:space="0" w:color="auto"/>
      </w:pBdr>
      <w:spacing w:beforeLines="1" w:afterLines="1"/>
      <w:jc w:val="center"/>
    </w:pPr>
    <w:rPr>
      <w:rFonts w:ascii="Times New Roman" w:hAnsi="Times New Roman"/>
      <w:color w:val="000000"/>
      <w:kern w:val="0"/>
      <w:sz w:val="12"/>
      <w:szCs w:val="12"/>
    </w:rPr>
  </w:style>
  <w:style w:type="paragraph" w:customStyle="1" w:styleId="xl26">
    <w:name w:val="xl26"/>
    <w:basedOn w:val="a"/>
    <w:rsid w:val="00805975"/>
    <w:pPr>
      <w:widowControl/>
      <w:spacing w:beforeLines="1" w:afterLines="1"/>
      <w:jc w:val="center"/>
    </w:pPr>
    <w:rPr>
      <w:rFonts w:ascii="Times New Roman" w:hAnsi="Times New Roman"/>
      <w:color w:val="000000"/>
      <w:kern w:val="0"/>
      <w:sz w:val="12"/>
      <w:szCs w:val="12"/>
    </w:rPr>
  </w:style>
  <w:style w:type="paragraph" w:customStyle="1" w:styleId="xl27">
    <w:name w:val="xl27"/>
    <w:basedOn w:val="a"/>
    <w:rsid w:val="00805975"/>
    <w:pPr>
      <w:widowControl/>
      <w:pBdr>
        <w:top w:val="single" w:sz="4" w:space="0" w:color="auto"/>
      </w:pBdr>
      <w:shd w:val="clear" w:color="auto" w:fill="CC99FF"/>
      <w:spacing w:beforeLines="1" w:afterLines="1"/>
      <w:jc w:val="center"/>
    </w:pPr>
    <w:rPr>
      <w:rFonts w:ascii="Times New Roman" w:hAnsi="Times New Roman"/>
      <w:kern w:val="0"/>
      <w:sz w:val="12"/>
      <w:szCs w:val="12"/>
    </w:rPr>
  </w:style>
  <w:style w:type="paragraph" w:customStyle="1" w:styleId="xl28">
    <w:name w:val="xl28"/>
    <w:basedOn w:val="a"/>
    <w:rsid w:val="00805975"/>
    <w:pPr>
      <w:widowControl/>
      <w:pBdr>
        <w:top w:val="single" w:sz="4" w:space="0" w:color="auto"/>
      </w:pBdr>
      <w:shd w:val="clear" w:color="auto" w:fill="CCFFFF"/>
      <w:spacing w:beforeLines="1" w:afterLines="1"/>
      <w:jc w:val="center"/>
    </w:pPr>
    <w:rPr>
      <w:rFonts w:ascii="Times New Roman" w:hAnsi="Times New Roman"/>
      <w:kern w:val="0"/>
      <w:sz w:val="12"/>
      <w:szCs w:val="12"/>
    </w:rPr>
  </w:style>
  <w:style w:type="paragraph" w:customStyle="1" w:styleId="xl29">
    <w:name w:val="xl29"/>
    <w:basedOn w:val="a"/>
    <w:rsid w:val="00805975"/>
    <w:pPr>
      <w:widowControl/>
      <w:shd w:val="clear" w:color="auto" w:fill="CC99FF"/>
      <w:spacing w:beforeLines="1" w:afterLines="1"/>
      <w:jc w:val="center"/>
    </w:pPr>
    <w:rPr>
      <w:rFonts w:ascii="Times New Roman" w:hAnsi="Times New Roman"/>
      <w:kern w:val="0"/>
      <w:sz w:val="12"/>
      <w:szCs w:val="12"/>
    </w:rPr>
  </w:style>
  <w:style w:type="paragraph" w:customStyle="1" w:styleId="xl30">
    <w:name w:val="xl30"/>
    <w:basedOn w:val="a"/>
    <w:rsid w:val="00805975"/>
    <w:pPr>
      <w:widowControl/>
      <w:shd w:val="clear" w:color="auto" w:fill="CCFFFF"/>
      <w:spacing w:beforeLines="1" w:afterLines="1"/>
      <w:jc w:val="center"/>
    </w:pPr>
    <w:rPr>
      <w:rFonts w:ascii="Times New Roman" w:hAnsi="Times New Roman"/>
      <w:kern w:val="0"/>
      <w:sz w:val="12"/>
      <w:szCs w:val="12"/>
    </w:rPr>
  </w:style>
  <w:style w:type="paragraph" w:customStyle="1" w:styleId="xl31">
    <w:name w:val="xl31"/>
    <w:basedOn w:val="a"/>
    <w:rsid w:val="00805975"/>
    <w:pPr>
      <w:widowControl/>
      <w:shd w:val="clear" w:color="auto" w:fill="C0C0C0"/>
      <w:spacing w:beforeLines="1" w:afterLines="1"/>
      <w:jc w:val="center"/>
    </w:pPr>
    <w:rPr>
      <w:rFonts w:ascii="Times New Roman" w:hAnsi="Times New Roman"/>
      <w:kern w:val="0"/>
      <w:sz w:val="12"/>
      <w:szCs w:val="12"/>
    </w:rPr>
  </w:style>
  <w:style w:type="paragraph" w:customStyle="1" w:styleId="xl32">
    <w:name w:val="xl32"/>
    <w:basedOn w:val="a"/>
    <w:rsid w:val="00805975"/>
    <w:pPr>
      <w:widowControl/>
      <w:shd w:val="clear" w:color="auto" w:fill="FCF305"/>
      <w:spacing w:beforeLines="1" w:afterLines="1"/>
      <w:jc w:val="center"/>
    </w:pPr>
    <w:rPr>
      <w:rFonts w:ascii="Times New Roman" w:hAnsi="Times New Roman"/>
      <w:kern w:val="0"/>
      <w:sz w:val="12"/>
      <w:szCs w:val="12"/>
    </w:rPr>
  </w:style>
  <w:style w:type="paragraph" w:customStyle="1" w:styleId="xl33">
    <w:name w:val="xl33"/>
    <w:basedOn w:val="a"/>
    <w:rsid w:val="00805975"/>
    <w:pPr>
      <w:widowControl/>
      <w:pBdr>
        <w:top w:val="single" w:sz="4" w:space="0" w:color="auto"/>
      </w:pBdr>
      <w:spacing w:beforeLines="1" w:afterLines="1"/>
      <w:jc w:val="left"/>
    </w:pPr>
    <w:rPr>
      <w:rFonts w:ascii="Times New Roman" w:hAnsi="Times New Roman"/>
      <w:kern w:val="0"/>
      <w:sz w:val="12"/>
      <w:szCs w:val="12"/>
    </w:rPr>
  </w:style>
  <w:style w:type="paragraph" w:customStyle="1" w:styleId="xl34">
    <w:name w:val="xl34"/>
    <w:basedOn w:val="a"/>
    <w:rsid w:val="00805975"/>
    <w:pPr>
      <w:widowControl/>
      <w:spacing w:beforeLines="1" w:afterLines="1"/>
      <w:jc w:val="left"/>
    </w:pPr>
    <w:rPr>
      <w:rFonts w:ascii="Times New Roman" w:hAnsi="Times New Roman"/>
      <w:kern w:val="0"/>
      <w:sz w:val="12"/>
      <w:szCs w:val="12"/>
    </w:rPr>
  </w:style>
  <w:style w:type="paragraph" w:customStyle="1" w:styleId="xl35">
    <w:name w:val="xl35"/>
    <w:basedOn w:val="a"/>
    <w:rsid w:val="00805975"/>
    <w:pPr>
      <w:widowControl/>
      <w:spacing w:beforeLines="1" w:afterLines="1"/>
      <w:jc w:val="left"/>
    </w:pPr>
    <w:rPr>
      <w:rFonts w:ascii="Times New Roman" w:hAnsi="Times New Roman"/>
      <w:i/>
      <w:iCs/>
      <w:kern w:val="0"/>
      <w:sz w:val="12"/>
      <w:szCs w:val="12"/>
    </w:rPr>
  </w:style>
  <w:style w:type="paragraph" w:customStyle="1" w:styleId="xl36">
    <w:name w:val="xl36"/>
    <w:basedOn w:val="a"/>
    <w:rsid w:val="00805975"/>
    <w:pPr>
      <w:widowControl/>
      <w:pBdr>
        <w:top w:val="single" w:sz="4" w:space="0" w:color="auto"/>
      </w:pBdr>
      <w:spacing w:beforeLines="1" w:afterLines="1"/>
      <w:jc w:val="left"/>
    </w:pPr>
    <w:rPr>
      <w:rFonts w:ascii="Times" w:hAnsi="Times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704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7</Characters>
  <Application>Microsoft Office Word</Application>
  <DocSecurity>0</DocSecurity>
  <Lines>8</Lines>
  <Paragraphs>2</Paragraphs>
  <ScaleCrop>false</ScaleCrop>
  <Company>西海区水産研究所　石垣支所</Company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名波 敦</dc:creator>
  <cp:keywords/>
  <cp:lastModifiedBy>NANAMI Atsushi</cp:lastModifiedBy>
  <cp:revision>2</cp:revision>
  <dcterms:created xsi:type="dcterms:W3CDTF">2024-04-04T22:16:00Z</dcterms:created>
  <dcterms:modified xsi:type="dcterms:W3CDTF">2024-04-04T22:16:00Z</dcterms:modified>
</cp:coreProperties>
</file>